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067B7" w14:textId="52C094D4" w:rsidR="006A42B8" w:rsidRPr="00257BAE" w:rsidRDefault="006A42B8" w:rsidP="006A42B8">
      <w:pPr>
        <w:spacing w:beforeLines="50" w:before="156" w:line="360" w:lineRule="auto"/>
        <w:rPr>
          <w:rFonts w:ascii="Arial" w:hAnsi="Arial" w:cs="Arial"/>
          <w:sz w:val="24"/>
          <w:szCs w:val="24"/>
        </w:rPr>
      </w:pPr>
      <w:r w:rsidRPr="00257BAE">
        <w:rPr>
          <w:rFonts w:ascii="Arial" w:hAnsi="Arial" w:cs="Arial"/>
          <w:b/>
          <w:bCs/>
          <w:sz w:val="28"/>
          <w:szCs w:val="28"/>
        </w:rPr>
        <w:t>Multimedia Appendix</w:t>
      </w:r>
      <w:r w:rsidR="004C584E" w:rsidRPr="00257BAE">
        <w:rPr>
          <w:rFonts w:ascii="Arial" w:hAnsi="Arial" w:cs="Arial" w:hint="eastAsia"/>
          <w:b/>
          <w:bCs/>
          <w:sz w:val="28"/>
          <w:szCs w:val="28"/>
        </w:rPr>
        <w:t xml:space="preserve"> 2-</w:t>
      </w:r>
      <w:r w:rsidRPr="00257BAE">
        <w:rPr>
          <w:rFonts w:ascii="Arial" w:hAnsi="Arial" w:cs="Arial"/>
          <w:b/>
          <w:bCs/>
          <w:sz w:val="28"/>
          <w:szCs w:val="28"/>
        </w:rPr>
        <w:t>1</w:t>
      </w:r>
    </w:p>
    <w:p w14:paraId="0EB7D2D1" w14:textId="77777777" w:rsidR="006A42B8" w:rsidRPr="00257BAE" w:rsidRDefault="006A42B8" w:rsidP="006A42B8">
      <w:pPr>
        <w:spacing w:beforeLines="50" w:before="156"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257BAE">
        <w:rPr>
          <w:rFonts w:ascii="Arial" w:hAnsi="Arial" w:cs="Arial"/>
          <w:b/>
          <w:bCs/>
          <w:sz w:val="24"/>
          <w:szCs w:val="24"/>
        </w:rPr>
        <w:t>Alfalfa App User Satisfaction Survey</w:t>
      </w:r>
    </w:p>
    <w:p w14:paraId="3D1F4ECD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To further improve our coumarin anticoagulant guidance service, we kindly request a few minutes of your time to provide feedback on your experience with the Alfalfa App. Your valuable insights are greatly appreciated, and we look forward to your participation!</w:t>
      </w:r>
    </w:p>
    <w:p w14:paraId="751EF51F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FAEA09F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7BAE">
        <w:rPr>
          <w:rFonts w:ascii="Times New Roman" w:hAnsi="Times New Roman" w:cs="Times New Roman"/>
          <w:b/>
          <w:bCs/>
          <w:sz w:val="24"/>
          <w:szCs w:val="24"/>
        </w:rPr>
        <w:t>General Information:</w:t>
      </w:r>
    </w:p>
    <w:p w14:paraId="2954BF11" w14:textId="77777777" w:rsidR="006A42B8" w:rsidRPr="00257BAE" w:rsidRDefault="006A42B8" w:rsidP="006A42B8">
      <w:pPr>
        <w:pStyle w:val="ListParagraph"/>
        <w:numPr>
          <w:ilvl w:val="0"/>
          <w:numId w:val="1"/>
        </w:numPr>
        <w:spacing w:beforeLines="50" w:before="156" w:line="360" w:lineRule="auto"/>
        <w:ind w:firstLineChars="0"/>
        <w:rPr>
          <w:rFonts w:ascii="Times New Roman" w:hAnsi="Times New Roman" w:cs="Times New Roman"/>
          <w:sz w:val="24"/>
          <w:szCs w:val="24"/>
          <w:u w:val="single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Your name?   </w:t>
      </w:r>
      <w:r w:rsidRPr="00257BAE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</w:t>
      </w:r>
    </w:p>
    <w:p w14:paraId="44B26E55" w14:textId="77777777" w:rsidR="00B335CA" w:rsidRPr="00257BAE" w:rsidRDefault="00B335CA" w:rsidP="00B335C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332B7B5" w14:textId="77777777" w:rsidR="006A42B8" w:rsidRPr="00257BAE" w:rsidRDefault="006A42B8" w:rsidP="006A42B8">
      <w:pPr>
        <w:pStyle w:val="ListParagraph"/>
        <w:numPr>
          <w:ilvl w:val="0"/>
          <w:numId w:val="1"/>
        </w:numPr>
        <w:spacing w:beforeLines="50" w:before="156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Your gender?   </w:t>
      </w:r>
    </w:p>
    <w:p w14:paraId="3BBE6E00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A. Male   </w:t>
      </w:r>
    </w:p>
    <w:p w14:paraId="138EC846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Female</w:t>
      </w:r>
    </w:p>
    <w:p w14:paraId="5E633D4D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7A5E9D6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3.  Your age?</w:t>
      </w:r>
    </w:p>
    <w:p w14:paraId="6308B0B9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A. 20-45 years </w:t>
      </w:r>
    </w:p>
    <w:p w14:paraId="5F709E51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B. 45-65 years </w:t>
      </w:r>
    </w:p>
    <w:p w14:paraId="7E7685F4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C. 65-75 years </w:t>
      </w:r>
    </w:p>
    <w:p w14:paraId="23FDDD80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D. Over 75 years</w:t>
      </w:r>
    </w:p>
    <w:p w14:paraId="748B5AC9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D2734B7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4.How long have you been using the Alfalfa App?</w:t>
      </w:r>
    </w:p>
    <w:p w14:paraId="441E39AE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A. 1-3 months </w:t>
      </w:r>
    </w:p>
    <w:p w14:paraId="5697A2F3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B. 3-6 months </w:t>
      </w:r>
    </w:p>
    <w:p w14:paraId="12531CD8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lastRenderedPageBreak/>
        <w:t xml:space="preserve">C. 6-12 months </w:t>
      </w:r>
    </w:p>
    <w:p w14:paraId="198658C6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D. Over 1 year </w:t>
      </w:r>
    </w:p>
    <w:p w14:paraId="52085049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E. Never used</w:t>
      </w:r>
    </w:p>
    <w:p w14:paraId="650DB94D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3FCEEBE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5. During prolonged use of coumarin, which method do you prefer to stay in contact with your doctor? (Multiple choices allowed)</w:t>
      </w:r>
    </w:p>
    <w:p w14:paraId="395FA9EB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A. Face-to-face consultation              </w:t>
      </w:r>
    </w:p>
    <w:p w14:paraId="26066D5F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Phone/doctor's private WeChat</w:t>
      </w:r>
    </w:p>
    <w:p w14:paraId="5F9E968C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C. Consultation in a WeChat group        </w:t>
      </w:r>
    </w:p>
    <w:p w14:paraId="62026C2C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D. Alfalfa App</w:t>
      </w:r>
    </w:p>
    <w:p w14:paraId="17595895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11FCC2BB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6. Why do you prefer face-to-face consultations?</w:t>
      </w:r>
    </w:p>
    <w:p w14:paraId="28C7453E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Comprehensive assessment by the doctor and easier communication</w:t>
      </w:r>
    </w:p>
    <w:p w14:paraId="7FB83609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Inconvenient, requires hospital visits, rarely choose face-to-face consultation</w:t>
      </w:r>
    </w:p>
    <w:p w14:paraId="2083A6C3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8FDE14B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7. Why do you prefer consultation through phone/doctor's private WeChat?</w:t>
      </w:r>
    </w:p>
    <w:p w14:paraId="1EB8D4FD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Trust the doctor who is familiar with my case, more convenient without hospital visits</w:t>
      </w:r>
    </w:p>
    <w:p w14:paraId="33CFA01D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Doctor is usually busy, rarely use doctor's private WeChat</w:t>
      </w:r>
    </w:p>
    <w:p w14:paraId="489CC0B0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3F3E46D6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8. Why do you prefer consultation in a WeChat group?</w:t>
      </w:r>
    </w:p>
    <w:p w14:paraId="53305276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Convenient, no hospital visit, and timely responses from dedicated doctors in the group</w:t>
      </w:r>
    </w:p>
    <w:p w14:paraId="7FD86715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lastRenderedPageBreak/>
        <w:t>B. Difficult to browse past records in the group, rarely use group consultation</w:t>
      </w:r>
    </w:p>
    <w:p w14:paraId="48319346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BF79840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9. Why do you prefer the Alfalfa App?</w:t>
      </w:r>
    </w:p>
    <w:p w14:paraId="5498A065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Convenient, no need for hospital visits, dedicated doctors respond promptly in the app, can view all reported records, easier continuous monitoring for both patient and doctor</w:t>
      </w:r>
    </w:p>
    <w:p w14:paraId="7E4E3807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Difficult to use, don't use the app</w:t>
      </w:r>
    </w:p>
    <w:p w14:paraId="19C84F9E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27445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3299B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7BAE">
        <w:rPr>
          <w:rFonts w:ascii="Times New Roman" w:hAnsi="Times New Roman" w:cs="Times New Roman"/>
          <w:b/>
          <w:bCs/>
          <w:sz w:val="24"/>
          <w:szCs w:val="24"/>
        </w:rPr>
        <w:t>App Satisfaction Levels:</w:t>
      </w:r>
    </w:p>
    <w:p w14:paraId="727FE48A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10. What is your best experience using the Alfalfa App? (Multiple choices allowed)</w:t>
      </w:r>
    </w:p>
    <w:p w14:paraId="2F6F7C0B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Prompt response from doctors</w:t>
      </w:r>
    </w:p>
    <w:p w14:paraId="62F679DA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Comprehensive record of medication dosage and test results</w:t>
      </w:r>
    </w:p>
    <w:p w14:paraId="24AD8174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C. Offers free services</w:t>
      </w:r>
    </w:p>
    <w:p w14:paraId="5A34F62B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F4C1024" w14:textId="3AEE5E9B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11. How do you feel about the</w:t>
      </w:r>
      <w:r w:rsidR="00B335CA" w:rsidRPr="00257BAE">
        <w:rPr>
          <w:rFonts w:ascii="Times New Roman" w:hAnsi="Times New Roman" w:cs="Times New Roman" w:hint="eastAsia"/>
          <w:sz w:val="24"/>
          <w:szCs w:val="24"/>
        </w:rPr>
        <w:t xml:space="preserve"> warfarin</w:t>
      </w:r>
      <w:r w:rsidRPr="00257B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7BAE">
        <w:rPr>
          <w:rFonts w:ascii="Times New Roman" w:hAnsi="Times New Roman" w:cs="Times New Roman"/>
          <w:sz w:val="24"/>
          <w:szCs w:val="24"/>
        </w:rPr>
        <w:t>dose adjustments in the Alfalfa App?</w:t>
      </w:r>
    </w:p>
    <w:p w14:paraId="1413F61E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Dose adjustments are accurate, very satisfied</w:t>
      </w:r>
    </w:p>
    <w:p w14:paraId="5CD5A9D9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Dose adjustments are mostly accurate, satisfied</w:t>
      </w:r>
    </w:p>
    <w:p w14:paraId="0BE1D894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C. Dose adjustments are often inaccurate, neutral</w:t>
      </w:r>
    </w:p>
    <w:p w14:paraId="723E6B12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D. Dose adjustments are not accurate, unsatisfied</w:t>
      </w:r>
    </w:p>
    <w:p w14:paraId="3B15FBA2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F9E926A" w14:textId="7941B1B1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12. How timely do you find the </w:t>
      </w:r>
      <w:r w:rsidR="007C43B4" w:rsidRPr="00257BAE">
        <w:rPr>
          <w:rFonts w:ascii="Times New Roman" w:eastAsia="SimSun" w:hAnsi="Times New Roman" w:cs="Times New Roman" w:hint="eastAsia"/>
          <w:sz w:val="24"/>
          <w:szCs w:val="24"/>
        </w:rPr>
        <w:t>clinical pharmacist</w:t>
      </w:r>
      <w:r w:rsidR="007C43B4" w:rsidRPr="00257BAE">
        <w:rPr>
          <w:rFonts w:ascii="Times New Roman" w:hAnsi="Times New Roman" w:cs="Times New Roman" w:hint="eastAsia"/>
          <w:sz w:val="24"/>
          <w:szCs w:val="24"/>
        </w:rPr>
        <w:t>s</w:t>
      </w:r>
      <w:r w:rsidRPr="00257BAE">
        <w:rPr>
          <w:rFonts w:ascii="Times New Roman" w:hAnsi="Times New Roman" w:cs="Times New Roman"/>
          <w:sz w:val="24"/>
          <w:szCs w:val="24"/>
        </w:rPr>
        <w:t>' responses in the Alfalfa App?</w:t>
      </w:r>
    </w:p>
    <w:p w14:paraId="6163D688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Extremely prompt, very satisfied</w:t>
      </w:r>
    </w:p>
    <w:p w14:paraId="4E29FA12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lastRenderedPageBreak/>
        <w:t>B. Generally prompt, satisfied</w:t>
      </w:r>
    </w:p>
    <w:p w14:paraId="3B6B5623" w14:textId="2232B409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C. Slow, neutral</w:t>
      </w:r>
      <w:r w:rsidR="004407AD" w:rsidRPr="00257BAE">
        <w:rPr>
          <w:rFonts w:ascii="Times New Roman" w:hAnsi="Times New Roman" w:cs="Times New Roman" w:hint="eastAsia"/>
          <w:sz w:val="24"/>
          <w:szCs w:val="24"/>
        </w:rPr>
        <w:t>s</w:t>
      </w:r>
    </w:p>
    <w:p w14:paraId="1FD44F23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D. Very slow, unsatisfied</w:t>
      </w:r>
    </w:p>
    <w:p w14:paraId="2E204806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EECC410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13. How do you feel about viewing medication and test records in the Alfalfa App?</w:t>
      </w:r>
    </w:p>
    <w:p w14:paraId="4C2A6531" w14:textId="62F9ACAC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A. </w:t>
      </w:r>
      <w:bookmarkStart w:id="0" w:name="OLE_LINK11"/>
      <w:r w:rsidRPr="00257BAE">
        <w:rPr>
          <w:rFonts w:ascii="Times New Roman" w:hAnsi="Times New Roman" w:cs="Times New Roman"/>
          <w:sz w:val="24"/>
          <w:szCs w:val="24"/>
        </w:rPr>
        <w:t>Able to review past records</w:t>
      </w:r>
      <w:r w:rsidR="002F0D0D" w:rsidRPr="00257BAE">
        <w:t xml:space="preserve"> </w:t>
      </w:r>
      <w:r w:rsidR="002F0D0D" w:rsidRPr="00257BAE">
        <w:rPr>
          <w:rFonts w:ascii="Times New Roman" w:hAnsi="Times New Roman" w:cs="Times New Roman"/>
          <w:sz w:val="24"/>
          <w:szCs w:val="24"/>
        </w:rPr>
        <w:t>at any time</w:t>
      </w:r>
      <w:r w:rsidRPr="00257BAE">
        <w:rPr>
          <w:rFonts w:ascii="Times New Roman" w:hAnsi="Times New Roman" w:cs="Times New Roman"/>
          <w:sz w:val="24"/>
          <w:szCs w:val="24"/>
        </w:rPr>
        <w:t>, very satisfied</w:t>
      </w:r>
      <w:bookmarkEnd w:id="0"/>
    </w:p>
    <w:p w14:paraId="30FD6926" w14:textId="4B27DA67" w:rsidR="002F0D0D" w:rsidRPr="00257BAE" w:rsidRDefault="002F0D0D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Pr="00257BAE">
        <w:rPr>
          <w:rFonts w:ascii="Times New Roman" w:hAnsi="Times New Roman" w:cs="Times New Roman"/>
          <w:sz w:val="24"/>
          <w:szCs w:val="24"/>
        </w:rPr>
        <w:t>Most of the time the records can be queried</w:t>
      </w:r>
      <w:r w:rsidRPr="00257BA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57BAE">
        <w:rPr>
          <w:rFonts w:ascii="Times New Roman" w:hAnsi="Times New Roman" w:cs="Times New Roman"/>
          <w:sz w:val="24"/>
          <w:szCs w:val="24"/>
        </w:rPr>
        <w:t>satisfied</w:t>
      </w:r>
    </w:p>
    <w:p w14:paraId="1178D84E" w14:textId="06950BE3" w:rsidR="006A42B8" w:rsidRPr="00257BAE" w:rsidRDefault="008B2A3E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>C</w:t>
      </w:r>
      <w:r w:rsidR="006A42B8" w:rsidRPr="00257BAE">
        <w:rPr>
          <w:rFonts w:ascii="Times New Roman" w:hAnsi="Times New Roman" w:cs="Times New Roman"/>
          <w:sz w:val="24"/>
          <w:szCs w:val="24"/>
        </w:rPr>
        <w:t>. Don't usually check past records, neutral</w:t>
      </w:r>
    </w:p>
    <w:p w14:paraId="3ABE0AEA" w14:textId="23F84A09" w:rsidR="008B2A3E" w:rsidRPr="00257BAE" w:rsidRDefault="008B2A3E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 xml:space="preserve">D. </w:t>
      </w:r>
      <w:r w:rsidRPr="00257BAE">
        <w:rPr>
          <w:rFonts w:ascii="Times New Roman" w:hAnsi="Times New Roman" w:cs="Times New Roman"/>
          <w:sz w:val="24"/>
          <w:szCs w:val="24"/>
        </w:rPr>
        <w:t>Could not get the record</w:t>
      </w:r>
      <w:r w:rsidRPr="00257BA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57BAE">
        <w:rPr>
          <w:rFonts w:ascii="Times New Roman" w:hAnsi="Times New Roman" w:cs="Times New Roman"/>
          <w:sz w:val="24"/>
          <w:szCs w:val="24"/>
        </w:rPr>
        <w:t>unsatisfied</w:t>
      </w:r>
    </w:p>
    <w:p w14:paraId="40D22C9A" w14:textId="77777777" w:rsidR="002F0D0D" w:rsidRPr="00257BAE" w:rsidRDefault="002F0D0D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40ED118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14. </w:t>
      </w:r>
      <w:bookmarkStart w:id="1" w:name="OLE_LINK12"/>
      <w:r w:rsidRPr="00257BAE">
        <w:rPr>
          <w:rFonts w:ascii="Times New Roman" w:hAnsi="Times New Roman" w:cs="Times New Roman"/>
          <w:sz w:val="24"/>
          <w:szCs w:val="24"/>
        </w:rPr>
        <w:t>How was your experience with the reporting and submission process in the app?</w:t>
      </w:r>
      <w:bookmarkEnd w:id="1"/>
    </w:p>
    <w:p w14:paraId="35466F9C" w14:textId="11EC0CD2" w:rsidR="009F68DE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 xml:space="preserve">A. </w:t>
      </w:r>
      <w:r w:rsidR="009F68DE" w:rsidRPr="00257BAE">
        <w:rPr>
          <w:rFonts w:ascii="Times New Roman" w:hAnsi="Times New Roman" w:cs="Times New Roman" w:hint="eastAsia"/>
          <w:sz w:val="24"/>
          <w:szCs w:val="24"/>
        </w:rPr>
        <w:t>you c</w:t>
      </w:r>
      <w:r w:rsidR="009F68DE" w:rsidRPr="00257BAE">
        <w:rPr>
          <w:rFonts w:ascii="Times New Roman" w:hAnsi="Times New Roman" w:cs="Times New Roman"/>
          <w:sz w:val="24"/>
          <w:szCs w:val="24"/>
        </w:rPr>
        <w:t>an learn to use it yourself without instruction</w:t>
      </w:r>
      <w:r w:rsidR="009F68DE" w:rsidRPr="00257BAE">
        <w:rPr>
          <w:rFonts w:ascii="Times New Roman" w:hAnsi="Times New Roman" w:cs="Times New Roman" w:hint="eastAsia"/>
          <w:sz w:val="24"/>
          <w:szCs w:val="24"/>
        </w:rPr>
        <w:t xml:space="preserve">, very </w:t>
      </w:r>
      <w:r w:rsidR="009F68DE" w:rsidRPr="00257BAE">
        <w:rPr>
          <w:rFonts w:ascii="Times New Roman" w:hAnsi="Times New Roman" w:cs="Times New Roman"/>
          <w:sz w:val="24"/>
          <w:szCs w:val="24"/>
        </w:rPr>
        <w:t>satisfied</w:t>
      </w:r>
    </w:p>
    <w:p w14:paraId="27787EBB" w14:textId="56F30B62" w:rsidR="006A42B8" w:rsidRPr="00257BAE" w:rsidRDefault="009F68DE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 xml:space="preserve">B. </w:t>
      </w:r>
      <w:r w:rsidR="006A42B8" w:rsidRPr="00257BAE">
        <w:rPr>
          <w:rFonts w:ascii="Times New Roman" w:hAnsi="Times New Roman" w:cs="Times New Roman"/>
          <w:sz w:val="24"/>
          <w:szCs w:val="24"/>
        </w:rPr>
        <w:t>Simple to use</w:t>
      </w:r>
      <w:r w:rsidRPr="00257B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7BAE">
        <w:rPr>
          <w:rFonts w:ascii="Times New Roman" w:hAnsi="Times New Roman" w:cs="Times New Roman"/>
          <w:sz w:val="24"/>
          <w:szCs w:val="24"/>
        </w:rPr>
        <w:t>with instruction</w:t>
      </w:r>
      <w:r w:rsidR="006A42B8" w:rsidRPr="00257BAE">
        <w:rPr>
          <w:rFonts w:ascii="Times New Roman" w:hAnsi="Times New Roman" w:cs="Times New Roman"/>
          <w:sz w:val="24"/>
          <w:szCs w:val="24"/>
        </w:rPr>
        <w:t>, satisfied</w:t>
      </w:r>
    </w:p>
    <w:p w14:paraId="54A28CD2" w14:textId="62C1257B" w:rsidR="006A42B8" w:rsidRPr="00257BAE" w:rsidRDefault="009F68DE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>C</w:t>
      </w:r>
      <w:r w:rsidR="006A42B8" w:rsidRPr="00257BAE">
        <w:rPr>
          <w:rFonts w:ascii="Times New Roman" w:hAnsi="Times New Roman" w:cs="Times New Roman"/>
          <w:sz w:val="24"/>
          <w:szCs w:val="24"/>
        </w:rPr>
        <w:t>. Somewhat difficult, neutral</w:t>
      </w:r>
    </w:p>
    <w:p w14:paraId="7B0139AA" w14:textId="5A83748D" w:rsidR="006A42B8" w:rsidRPr="00257BAE" w:rsidRDefault="009F68DE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>D</w:t>
      </w:r>
      <w:r w:rsidR="006A42B8" w:rsidRPr="00257BAE">
        <w:rPr>
          <w:rFonts w:ascii="Times New Roman" w:hAnsi="Times New Roman" w:cs="Times New Roman"/>
          <w:sz w:val="24"/>
          <w:szCs w:val="24"/>
        </w:rPr>
        <w:t>. Very complicated, unsatisfied</w:t>
      </w:r>
    </w:p>
    <w:p w14:paraId="60705D68" w14:textId="77777777" w:rsidR="00B335CA" w:rsidRPr="00257BAE" w:rsidRDefault="00B335CA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790E25BE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15. How do you feel about the app being free of charge?</w:t>
      </w:r>
    </w:p>
    <w:p w14:paraId="277E8C7F" w14:textId="298771DE" w:rsidR="00B94A10" w:rsidRPr="00257BAE" w:rsidRDefault="00B94A10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Pr="00257BAE">
        <w:rPr>
          <w:rFonts w:ascii="Times New Roman" w:hAnsi="Times New Roman" w:cs="Times New Roman"/>
          <w:sz w:val="24"/>
          <w:szCs w:val="24"/>
        </w:rPr>
        <w:t>Free</w:t>
      </w:r>
      <w:r w:rsidRPr="00257B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7BAE">
        <w:rPr>
          <w:rFonts w:ascii="Times New Roman" w:hAnsi="Times New Roman" w:cs="Times New Roman"/>
          <w:sz w:val="24"/>
          <w:szCs w:val="24"/>
        </w:rPr>
        <w:t xml:space="preserve">and </w:t>
      </w:r>
      <w:r w:rsidRPr="00257BAE">
        <w:rPr>
          <w:rFonts w:ascii="Times New Roman" w:hAnsi="Times New Roman" w:cs="Times New Roman" w:hint="eastAsia"/>
          <w:sz w:val="24"/>
          <w:szCs w:val="24"/>
        </w:rPr>
        <w:t xml:space="preserve">very </w:t>
      </w:r>
      <w:r w:rsidRPr="00257BAE">
        <w:rPr>
          <w:rFonts w:ascii="Times New Roman" w:hAnsi="Times New Roman" w:cs="Times New Roman"/>
          <w:sz w:val="24"/>
          <w:szCs w:val="24"/>
        </w:rPr>
        <w:t>satisfied</w:t>
      </w:r>
    </w:p>
    <w:p w14:paraId="2ECAD4F3" w14:textId="29CFE485" w:rsidR="006A42B8" w:rsidRPr="00257BAE" w:rsidRDefault="00B94A10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>B</w:t>
      </w:r>
      <w:r w:rsidR="006A42B8" w:rsidRPr="00257BAE">
        <w:rPr>
          <w:rFonts w:ascii="Times New Roman" w:hAnsi="Times New Roman" w:cs="Times New Roman"/>
          <w:sz w:val="24"/>
          <w:szCs w:val="24"/>
        </w:rPr>
        <w:t>. Free and satisfied with the service</w:t>
      </w:r>
      <w:r w:rsidRPr="00257BAE">
        <w:rPr>
          <w:rFonts w:ascii="Times New Roman" w:hAnsi="Times New Roman" w:cs="Times New Roman"/>
          <w:sz w:val="24"/>
          <w:szCs w:val="24"/>
        </w:rPr>
        <w:t>, satisfied</w:t>
      </w:r>
    </w:p>
    <w:p w14:paraId="3658298C" w14:textId="5278F763" w:rsidR="006A42B8" w:rsidRPr="00257BAE" w:rsidRDefault="00B94A10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>C</w:t>
      </w:r>
      <w:r w:rsidR="006A42B8" w:rsidRPr="00257BAE">
        <w:rPr>
          <w:rFonts w:ascii="Times New Roman" w:hAnsi="Times New Roman" w:cs="Times New Roman"/>
          <w:sz w:val="24"/>
          <w:szCs w:val="24"/>
        </w:rPr>
        <w:t>. Free, but average service</w:t>
      </w:r>
      <w:r w:rsidRPr="00257BAE">
        <w:rPr>
          <w:rFonts w:ascii="Times New Roman" w:hAnsi="Times New Roman" w:cs="Times New Roman" w:hint="eastAsia"/>
          <w:sz w:val="24"/>
          <w:szCs w:val="24"/>
        </w:rPr>
        <w:t>,</w:t>
      </w:r>
      <w:r w:rsidRPr="00257BAE">
        <w:rPr>
          <w:rFonts w:ascii="Times New Roman" w:hAnsi="Times New Roman" w:cs="Times New Roman"/>
          <w:sz w:val="24"/>
          <w:szCs w:val="24"/>
        </w:rPr>
        <w:t xml:space="preserve"> neutral</w:t>
      </w:r>
    </w:p>
    <w:p w14:paraId="6F3EAD55" w14:textId="194DB8E5" w:rsidR="006A42B8" w:rsidRPr="00257BAE" w:rsidRDefault="00B94A10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 w:hint="eastAsia"/>
          <w:sz w:val="24"/>
          <w:szCs w:val="24"/>
        </w:rPr>
        <w:t>D</w:t>
      </w:r>
      <w:r w:rsidR="006A42B8" w:rsidRPr="00257BAE">
        <w:rPr>
          <w:rFonts w:ascii="Times New Roman" w:hAnsi="Times New Roman" w:cs="Times New Roman"/>
          <w:sz w:val="24"/>
          <w:szCs w:val="24"/>
        </w:rPr>
        <w:t>. Free, but poor service</w:t>
      </w:r>
      <w:r w:rsidRPr="00257BA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257BAE">
        <w:rPr>
          <w:rFonts w:ascii="Times New Roman" w:hAnsi="Times New Roman" w:cs="Times New Roman"/>
          <w:sz w:val="24"/>
          <w:szCs w:val="24"/>
        </w:rPr>
        <w:t>unsatisfied</w:t>
      </w:r>
    </w:p>
    <w:p w14:paraId="528C8F0A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84188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7BA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ggestions for App Improvement:</w:t>
      </w:r>
    </w:p>
    <w:p w14:paraId="55D6E282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16. If a fee were charged, what price range would you accept?</w:t>
      </w:r>
    </w:p>
    <w:p w14:paraId="2FBC88D8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3-10 yuan/instance</w:t>
      </w:r>
    </w:p>
    <w:p w14:paraId="6EDA845B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10-50 yuan/instance</w:t>
      </w:r>
    </w:p>
    <w:p w14:paraId="5014989C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C. 100-200 yuan/year</w:t>
      </w:r>
    </w:p>
    <w:p w14:paraId="412F74C2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D. Would not use if charged</w:t>
      </w:r>
    </w:p>
    <w:p w14:paraId="3CE44F6E" w14:textId="77777777" w:rsidR="00F62AB9" w:rsidRPr="00257BAE" w:rsidRDefault="00F62AB9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549F1962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17. What professional title do you prefer for the consulting doctor?</w:t>
      </w:r>
    </w:p>
    <w:p w14:paraId="769D9572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Junior B. Intermediate C. Senior (Chief/Deputy Chief)</w:t>
      </w:r>
    </w:p>
    <w:p w14:paraId="1B6010AB" w14:textId="77777777" w:rsidR="00F62AB9" w:rsidRPr="00257BAE" w:rsidRDefault="00F62AB9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167B363F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18. What are the aspects you find lacking or inconvenient while using the Alfalfa App? (Multiple choices allowed)</w:t>
      </w:r>
    </w:p>
    <w:p w14:paraId="0FDCBDDF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A. Difficult reporting procedure</w:t>
      </w:r>
    </w:p>
    <w:p w14:paraId="226CC338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B. Inability to have face-to-face consultations</w:t>
      </w:r>
    </w:p>
    <w:p w14:paraId="4189FF74" w14:textId="77777777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C. Medication queries are not specifically addressed</w:t>
      </w:r>
    </w:p>
    <w:p w14:paraId="04929FC1" w14:textId="77777777" w:rsidR="00F62AB9" w:rsidRPr="00257BAE" w:rsidRDefault="00F62AB9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62A86E68" w14:textId="16F0989A" w:rsidR="006A42B8" w:rsidRPr="00257BAE" w:rsidRDefault="006A42B8" w:rsidP="006A42B8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t>19. Do you have any further suggestions for the Alfalfa App?</w:t>
      </w:r>
    </w:p>
    <w:p w14:paraId="085744A1" w14:textId="52697C89" w:rsidR="006A42B8" w:rsidRPr="00257BAE" w:rsidRDefault="006A42B8" w:rsidP="006A42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57BAE">
        <w:rPr>
          <w:rFonts w:ascii="Times New Roman" w:hAnsi="Times New Roman" w:cs="Times New Roman"/>
          <w:sz w:val="24"/>
          <w:szCs w:val="24"/>
        </w:rPr>
        <w:br w:type="page"/>
      </w:r>
    </w:p>
    <w:p w14:paraId="32FCA31A" w14:textId="78B569CA" w:rsidR="00087431" w:rsidRPr="00257BAE" w:rsidRDefault="00000000">
      <w:pPr>
        <w:rPr>
          <w:rFonts w:ascii="Arial" w:hAnsi="Arial" w:cs="Arial"/>
          <w:b/>
          <w:sz w:val="28"/>
          <w:szCs w:val="36"/>
        </w:rPr>
      </w:pPr>
      <w:r w:rsidRPr="00257BAE">
        <w:rPr>
          <w:rFonts w:ascii="Arial" w:hAnsi="Arial" w:cs="Arial"/>
          <w:b/>
          <w:sz w:val="28"/>
          <w:szCs w:val="36"/>
        </w:rPr>
        <w:lastRenderedPageBreak/>
        <w:t xml:space="preserve">Multimedia Appendix </w:t>
      </w:r>
      <w:r w:rsidR="001061A8" w:rsidRPr="00257BAE">
        <w:rPr>
          <w:rFonts w:ascii="Arial" w:hAnsi="Arial" w:cs="Arial" w:hint="eastAsia"/>
          <w:b/>
          <w:sz w:val="28"/>
          <w:szCs w:val="36"/>
        </w:rPr>
        <w:t>2-2</w:t>
      </w:r>
    </w:p>
    <w:p w14:paraId="2109E5CD" w14:textId="4EDAB568" w:rsidR="00087431" w:rsidRPr="00257BAE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</w:rPr>
      </w:pPr>
      <w:r w:rsidRPr="00257BA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Survey</w:t>
      </w:r>
      <w:r w:rsidR="00C352C9" w:rsidRPr="00257BA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257BA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Results of Alfalfa App usag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1701"/>
        <w:gridCol w:w="1502"/>
      </w:tblGrid>
      <w:tr w:rsidR="00087431" w:rsidRPr="00257BAE" w14:paraId="2EF4AA1E" w14:textId="77777777" w:rsidTr="00527541"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3C1BCA5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A6ED13F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Users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85E266B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</w:p>
        </w:tc>
      </w:tr>
      <w:tr w:rsidR="00B36436" w:rsidRPr="00257BAE" w14:paraId="772C653D" w14:textId="77777777" w:rsidTr="00527541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B57F615" w14:textId="7E8E6DD0" w:rsidR="00B36436" w:rsidRPr="00257BAE" w:rsidRDefault="00B36436" w:rsidP="00B3643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rvey Results of Alfalfa App us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884C3C" w14:textId="77777777" w:rsidR="00B36436" w:rsidRPr="00257BAE" w:rsidRDefault="00B364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E17403" w14:textId="77777777" w:rsidR="00B36436" w:rsidRPr="00257BAE" w:rsidRDefault="00B364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7431" w:rsidRPr="00257BAE" w14:paraId="23AAA4AF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2F132B" w14:textId="77777777" w:rsidR="00087431" w:rsidRPr="00257BAE" w:rsidRDefault="00000000" w:rsidP="00B36436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app Us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FF4365" w14:textId="77777777" w:rsidR="00087431" w:rsidRPr="00257BAE" w:rsidRDefault="000874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C94D62" w14:textId="77777777" w:rsidR="00087431" w:rsidRPr="00257BAE" w:rsidRDefault="000874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7431" w:rsidRPr="00257BAE" w14:paraId="4CC4BB95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7C9F9E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1-3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046CA2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C83C78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0%</w:t>
            </w:r>
          </w:p>
        </w:tc>
      </w:tr>
      <w:tr w:rsidR="00087431" w:rsidRPr="00257BAE" w14:paraId="40755F19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5D23DD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3-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59BDE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A97189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0%</w:t>
            </w:r>
          </w:p>
        </w:tc>
      </w:tr>
      <w:tr w:rsidR="00087431" w:rsidRPr="00257BAE" w14:paraId="652BFA6A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CE231D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6-12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25F1FF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C16AD3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0%</w:t>
            </w:r>
          </w:p>
        </w:tc>
      </w:tr>
      <w:tr w:rsidR="00087431" w:rsidRPr="00257BAE" w14:paraId="4323AA32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32A593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1 year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06D5EA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493FDD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.30%</w:t>
            </w:r>
          </w:p>
        </w:tc>
      </w:tr>
      <w:tr w:rsidR="00087431" w:rsidRPr="00257BAE" w14:paraId="697EB7DE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4520BF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Never 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061E65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C8EED1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0%</w:t>
            </w:r>
          </w:p>
        </w:tc>
      </w:tr>
      <w:tr w:rsidR="00087431" w:rsidRPr="00257BAE" w14:paraId="51A46991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D60A7B9" w14:textId="77777777" w:rsidR="00087431" w:rsidRPr="00257BAE" w:rsidRDefault="00000000" w:rsidP="00B36436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erred Method of Contact with Do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0F4983" w14:textId="77777777" w:rsidR="00087431" w:rsidRPr="00257BAE" w:rsidRDefault="000874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83F03F" w14:textId="77777777" w:rsidR="00087431" w:rsidRPr="00257BAE" w:rsidRDefault="000874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7431" w:rsidRPr="00257BAE" w14:paraId="2B5CAF20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72C0DC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Face-to-face outpatient consul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5D81F3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4F32CC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70%</w:t>
            </w:r>
          </w:p>
        </w:tc>
      </w:tr>
      <w:tr w:rsidR="00087431" w:rsidRPr="00257BAE" w14:paraId="7A3A2B10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B73180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Phone/Private WeChat of the do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F2AAEF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94457A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20%</w:t>
            </w:r>
          </w:p>
        </w:tc>
      </w:tr>
      <w:tr w:rsidR="00087431" w:rsidRPr="00257BAE" w14:paraId="36BF8A1A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930B89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Consultation in WeChat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2E5106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E72D3E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.10%</w:t>
            </w:r>
          </w:p>
        </w:tc>
      </w:tr>
      <w:tr w:rsidR="00087431" w:rsidRPr="00257BAE" w14:paraId="570BF739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21D478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Alfalfa Health Management Public Ac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E0F54E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2F98F6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90%</w:t>
            </w:r>
          </w:p>
        </w:tc>
      </w:tr>
      <w:tr w:rsidR="00087431" w:rsidRPr="00257BAE" w14:paraId="3CAAFBF4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182818" w14:textId="77777777" w:rsidR="00087431" w:rsidRPr="00257BAE" w:rsidRDefault="00000000" w:rsidP="00B36436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s for Using the Alfalfa a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C6C0CA" w14:textId="77777777" w:rsidR="00087431" w:rsidRPr="00257BAE" w:rsidRDefault="000874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DED555" w14:textId="77777777" w:rsidR="00087431" w:rsidRPr="00257BAE" w:rsidRDefault="000874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7431" w:rsidRPr="00257BAE" w14:paraId="396CF450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0882D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Convenient, no need to visit the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C4D33A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E850B5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50%</w:t>
            </w:r>
          </w:p>
        </w:tc>
      </w:tr>
      <w:tr w:rsidR="00087431" w:rsidRPr="00257BAE" w14:paraId="45C65EFF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E5829F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Difficult to use, don't use the a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D0D445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6C31FD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50%</w:t>
            </w:r>
          </w:p>
        </w:tc>
      </w:tr>
      <w:tr w:rsidR="00087431" w:rsidRPr="00257BAE" w14:paraId="427F1E6F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373D4B" w14:textId="6165939E" w:rsidR="00087431" w:rsidRPr="00257BAE" w:rsidRDefault="00000000" w:rsidP="00D6069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 Features of the Alfalfa ap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374C39" w14:textId="77777777" w:rsidR="00087431" w:rsidRPr="00257BAE" w:rsidRDefault="000874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7408B7" w14:textId="77777777" w:rsidR="00087431" w:rsidRPr="00257BAE" w:rsidRDefault="000874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87431" w:rsidRPr="00257BAE" w14:paraId="3BD9C36B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BF6CE1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Timely responses from do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C0C470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3CC837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30%</w:t>
            </w:r>
          </w:p>
        </w:tc>
      </w:tr>
      <w:tr w:rsidR="00087431" w:rsidRPr="00257BAE" w14:paraId="6AAFC8DA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2AA6C1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Comprehensive recor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4C0D81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AF1470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20%</w:t>
            </w:r>
          </w:p>
        </w:tc>
      </w:tr>
      <w:tr w:rsidR="00087431" w:rsidRPr="00257BAE" w14:paraId="7B458DA8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B94DED" w14:textId="77777777" w:rsidR="00087431" w:rsidRPr="00257BAE" w:rsidRDefault="00000000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sz w:val="20"/>
                <w:szCs w:val="20"/>
              </w:rPr>
              <w:t>Offers free servi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EF6B2C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EF2405" w14:textId="77777777" w:rsidR="00087431" w:rsidRPr="00257BA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.20%</w:t>
            </w:r>
          </w:p>
        </w:tc>
      </w:tr>
      <w:tr w:rsidR="00B36436" w:rsidRPr="00257BAE" w14:paraId="573DF05E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3B5E2" w14:textId="25141290" w:rsidR="00B36436" w:rsidRPr="00257BAE" w:rsidRDefault="00D6069B" w:rsidP="00D6069B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atisfaction Surve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456E86" w14:textId="77777777" w:rsidR="00B36436" w:rsidRPr="00257BAE" w:rsidRDefault="00B364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ADF933" w14:textId="77777777" w:rsidR="00B36436" w:rsidRPr="00257BAE" w:rsidRDefault="00B364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36436" w:rsidRPr="00257BAE" w14:paraId="2874098D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3B33FD" w14:textId="3D71DBF7" w:rsidR="00B36436" w:rsidRPr="00257BAE" w:rsidRDefault="00D6069B" w:rsidP="00D6069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erience Adjusting Warfarin Dos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467C0D" w14:textId="77777777" w:rsidR="00B36436" w:rsidRPr="00257BAE" w:rsidRDefault="00B364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11E466" w14:textId="77777777" w:rsidR="00B36436" w:rsidRPr="00257BAE" w:rsidRDefault="00B3643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36436" w:rsidRPr="00257BAE" w14:paraId="08E87D8A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9F40AA" w14:textId="543F7D9B" w:rsidR="00B36436" w:rsidRPr="00257BAE" w:rsidRDefault="00D6069B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Very 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807674" w14:textId="533F7AF0" w:rsidR="00B36436" w:rsidRPr="00257BAE" w:rsidRDefault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4CF890" w14:textId="4C537F5D" w:rsidR="00B36436" w:rsidRPr="00257BAE" w:rsidRDefault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.1%</w:t>
            </w:r>
          </w:p>
        </w:tc>
      </w:tr>
      <w:tr w:rsidR="00B36436" w:rsidRPr="00257BAE" w14:paraId="7A42C61A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24C6B6" w14:textId="2FF5B85E" w:rsidR="00B36436" w:rsidRPr="00257BAE" w:rsidRDefault="00D6069B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E81B11" w14:textId="3F07DED1" w:rsidR="00B36436" w:rsidRPr="00257BAE" w:rsidRDefault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634B0C" w14:textId="2C841D3D" w:rsidR="00B36436" w:rsidRPr="00257BAE" w:rsidRDefault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.9%</w:t>
            </w:r>
          </w:p>
        </w:tc>
      </w:tr>
      <w:tr w:rsidR="00B36436" w:rsidRPr="00257BAE" w14:paraId="12951A0A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B6BCDE" w14:textId="71E740A1" w:rsidR="00B36436" w:rsidRPr="00257BAE" w:rsidRDefault="00D6069B" w:rsidP="00B36436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Neu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78805D" w14:textId="6362898B" w:rsidR="00B36436" w:rsidRPr="00257BAE" w:rsidRDefault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E16964" w14:textId="7A359C27" w:rsidR="00B36436" w:rsidRPr="00257BAE" w:rsidRDefault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D6069B" w:rsidRPr="00257BAE" w14:paraId="6E1055C5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14BD15" w14:textId="5B2ED644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Un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A6CB76" w14:textId="2AD278A5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D83905" w14:textId="676B1453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D6069B" w:rsidRPr="00257BAE" w14:paraId="584073CC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B7686C" w14:textId="75E5FD27" w:rsidR="00D6069B" w:rsidRPr="00257BAE" w:rsidRDefault="00D6069B" w:rsidP="00D6069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xperience with Timely </w:t>
            </w:r>
            <w:r w:rsidR="00C816E6"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harmacist</w:t>
            </w:r>
            <w:r w:rsidRPr="00257B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Respo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2DA278" w14:textId="7777777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BEA804" w14:textId="7777777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069B" w:rsidRPr="00257BAE" w14:paraId="1EA00308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A74ADA" w14:textId="0945491D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Very 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EF5CB2" w14:textId="666D1D20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C3E7CA" w14:textId="1185882E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5.3%</w:t>
            </w:r>
          </w:p>
        </w:tc>
      </w:tr>
      <w:tr w:rsidR="00D6069B" w:rsidRPr="00257BAE" w14:paraId="13D6D986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A3CEB4B" w14:textId="421282C6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1B56FE" w14:textId="4AC61311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E51155" w14:textId="7A61C6DE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.7%</w:t>
            </w:r>
          </w:p>
        </w:tc>
      </w:tr>
      <w:tr w:rsidR="00D6069B" w:rsidRPr="00257BAE" w14:paraId="6EABA48A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CF9FB9" w14:textId="5B2FCA55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Neu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2F4DA7" w14:textId="114934CC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C2EA84" w14:textId="407B29E3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D6069B" w:rsidRPr="00257BAE" w14:paraId="32841E45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D43320" w14:textId="53720801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Un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BA292A" w14:textId="5002B0A5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CA2898" w14:textId="123F993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D6069B" w:rsidRPr="00257BAE" w14:paraId="61A5B7CF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8A08BF" w14:textId="416DB579" w:rsidR="00D6069B" w:rsidRPr="00257BAE" w:rsidRDefault="00D6069B" w:rsidP="00D6069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erience with Historical Records F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7E4C65" w14:textId="7777777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45A3B2" w14:textId="7777777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D6069B" w:rsidRPr="00257BAE" w14:paraId="18C2FBF9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89595E" w14:textId="582AF1B9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Very 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362479" w14:textId="7ADFF9A2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21E7B5" w14:textId="2F32EF1E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8.8%</w:t>
            </w:r>
          </w:p>
        </w:tc>
      </w:tr>
      <w:tr w:rsidR="00D6069B" w:rsidRPr="00257BAE" w14:paraId="77BCE21E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49449F" w14:textId="028828D1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DA2DFA" w14:textId="500C1E53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229BBA" w14:textId="30E2E41C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D6069B" w:rsidRPr="00257BAE" w14:paraId="3CE2EFC1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43B97E7" w14:textId="3C928EE7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Neu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3F4E44" w14:textId="7BF43A7A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AA35E9" w14:textId="139DF4BB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2%</w:t>
            </w:r>
          </w:p>
        </w:tc>
      </w:tr>
      <w:tr w:rsidR="00D6069B" w:rsidRPr="00257BAE" w14:paraId="382CB3ED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149D39" w14:textId="5D80F781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Un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E072F1" w14:textId="637462D6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A65C37" w14:textId="0B55E6D5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D6069B" w:rsidRPr="00257BAE" w14:paraId="1B9DD63E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5FF4E03" w14:textId="25170FC1" w:rsidR="00D6069B" w:rsidRPr="00257BAE" w:rsidRDefault="00D6069B" w:rsidP="00D6069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erience with Reporting Proced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60846F" w14:textId="7777777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C56AC4" w14:textId="7777777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A72C9" w:rsidRPr="00257BAE" w14:paraId="554EA9A9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C43EAD" w14:textId="250DAA73" w:rsidR="005A72C9" w:rsidRPr="00257BAE" w:rsidRDefault="005A72C9" w:rsidP="005A72C9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Very 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A51624" w14:textId="58B9274E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4F2BC4" w14:textId="5225AF7B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5A72C9" w:rsidRPr="00257BAE" w14:paraId="56AC99A1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9C0BFB7" w14:textId="1850BF44" w:rsidR="005A72C9" w:rsidRPr="00257BAE" w:rsidRDefault="005A72C9" w:rsidP="005A72C9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87C26C" w14:textId="3CC996F1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3A7523" w14:textId="738DE4D3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0.7%</w:t>
            </w:r>
          </w:p>
        </w:tc>
      </w:tr>
      <w:tr w:rsidR="00D6069B" w:rsidRPr="00257BAE" w14:paraId="2466A500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8E8E21" w14:textId="6CC66419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Neu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EF5D42" w14:textId="259065BE" w:rsidR="00D6069B" w:rsidRPr="00257BAE" w:rsidRDefault="005A72C9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D97B94" w14:textId="3264F6EB" w:rsidR="00D6069B" w:rsidRPr="00257BAE" w:rsidRDefault="005A72C9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.1%</w:t>
            </w:r>
          </w:p>
        </w:tc>
      </w:tr>
      <w:tr w:rsidR="00D6069B" w:rsidRPr="00257BAE" w14:paraId="3EE20C87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D4A860" w14:textId="11FB0F77" w:rsidR="00D6069B" w:rsidRPr="00257BAE" w:rsidRDefault="00D6069B" w:rsidP="00D6069B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Un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4C2744" w14:textId="6661611F" w:rsidR="00D6069B" w:rsidRPr="00257BAE" w:rsidRDefault="005A72C9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8B44FB" w14:textId="1D40AA6A" w:rsidR="00D6069B" w:rsidRPr="00257BAE" w:rsidRDefault="005A72C9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2%</w:t>
            </w:r>
          </w:p>
        </w:tc>
      </w:tr>
      <w:tr w:rsidR="00D6069B" w:rsidRPr="00257BAE" w14:paraId="60527CEA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076B7E" w14:textId="0F1A60D2" w:rsidR="00D6069B" w:rsidRPr="00257BAE" w:rsidRDefault="00D6069B" w:rsidP="00D6069B">
            <w:pPr>
              <w:spacing w:line="360" w:lineRule="auto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xperience with Free </w:t>
            </w:r>
            <w:r w:rsidR="00942523" w:rsidRPr="00257B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B36916" w14:textId="7777777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D34031" w14:textId="77777777" w:rsidR="00D6069B" w:rsidRPr="00257BAE" w:rsidRDefault="00D6069B" w:rsidP="00D606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A72C9" w:rsidRPr="00257BAE" w14:paraId="79C48685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8F0EBF" w14:textId="18CE00E3" w:rsidR="005A72C9" w:rsidRPr="00257BAE" w:rsidRDefault="005A72C9" w:rsidP="005A72C9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Very 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35AB40" w14:textId="27B3DE63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F7855F" w14:textId="3A675295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5A72C9" w:rsidRPr="00257BAE" w14:paraId="4E7298C6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6983A6" w14:textId="3204BD7D" w:rsidR="005A72C9" w:rsidRPr="00257BAE" w:rsidRDefault="005A72C9" w:rsidP="005A72C9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Satis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EC1701" w14:textId="002E3852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3B2E78" w14:textId="1684FFAC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6.5%</w:t>
            </w:r>
          </w:p>
        </w:tc>
      </w:tr>
      <w:tr w:rsidR="005A72C9" w:rsidRPr="00257BAE" w14:paraId="5FABBB3F" w14:textId="77777777" w:rsidTr="00527541">
        <w:tc>
          <w:tcPr>
            <w:tcW w:w="510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5BB2FB" w14:textId="7AE620A6" w:rsidR="005A72C9" w:rsidRPr="00257BAE" w:rsidRDefault="005A72C9" w:rsidP="005A72C9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Neut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EE12DC" w14:textId="075127FA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566D4C" w14:textId="5AAC503F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.5%</w:t>
            </w:r>
          </w:p>
        </w:tc>
      </w:tr>
      <w:tr w:rsidR="005A72C9" w14:paraId="48B544A4" w14:textId="77777777" w:rsidTr="00527541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A3B5A65" w14:textId="697F8201" w:rsidR="005A72C9" w:rsidRPr="00257BAE" w:rsidRDefault="005A72C9" w:rsidP="005A72C9">
            <w:pPr>
              <w:spacing w:line="360" w:lineRule="auto"/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7BAE">
              <w:rPr>
                <w:rFonts w:ascii="Times New Roman" w:hAnsi="Times New Roman" w:cs="Times New Roman" w:hint="eastAsia"/>
                <w:sz w:val="20"/>
                <w:szCs w:val="20"/>
              </w:rPr>
              <w:t>Unsatisf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207ADDB" w14:textId="69F78960" w:rsidR="005A72C9" w:rsidRPr="00257BAE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BA58A3D" w14:textId="585E2A53" w:rsidR="005A72C9" w:rsidRDefault="005A72C9" w:rsidP="005A72C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57BAE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%</w:t>
            </w:r>
          </w:p>
        </w:tc>
      </w:tr>
    </w:tbl>
    <w:p w14:paraId="36586EED" w14:textId="77777777" w:rsidR="00087431" w:rsidRDefault="00087431">
      <w:pPr>
        <w:rPr>
          <w:rFonts w:ascii="Times New Roman" w:hAnsi="Times New Roman" w:cs="Times New Roman"/>
          <w:b/>
          <w:sz w:val="24"/>
          <w:szCs w:val="24"/>
        </w:rPr>
      </w:pPr>
    </w:p>
    <w:p w14:paraId="79A44E8A" w14:textId="77777777" w:rsidR="00087431" w:rsidRDefault="00087431">
      <w:pPr>
        <w:rPr>
          <w:rFonts w:ascii="Times New Roman" w:hAnsi="Times New Roman" w:cs="Times New Roman"/>
          <w:color w:val="FFFFFF" w:themeColor="background1"/>
          <w:sz w:val="20"/>
          <w:szCs w:val="21"/>
        </w:rPr>
      </w:pPr>
    </w:p>
    <w:sectPr w:rsidR="00087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43100" w14:textId="77777777" w:rsidR="007300F8" w:rsidRDefault="007300F8" w:rsidP="00B36436">
      <w:r>
        <w:separator/>
      </w:r>
    </w:p>
  </w:endnote>
  <w:endnote w:type="continuationSeparator" w:id="0">
    <w:p w14:paraId="601D1FBD" w14:textId="77777777" w:rsidR="007300F8" w:rsidRDefault="007300F8" w:rsidP="00B36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BE13F" w14:textId="77777777" w:rsidR="007300F8" w:rsidRDefault="007300F8" w:rsidP="00B36436">
      <w:r>
        <w:separator/>
      </w:r>
    </w:p>
  </w:footnote>
  <w:footnote w:type="continuationSeparator" w:id="0">
    <w:p w14:paraId="103EFA00" w14:textId="77777777" w:rsidR="007300F8" w:rsidRDefault="007300F8" w:rsidP="00B364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4D51E6"/>
    <w:multiLevelType w:val="multilevel"/>
    <w:tmpl w:val="664D51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5199731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RlMjQ2NmMzOTYyMTZiMjFjYzQ5MWJmNWE1ODk1MDQifQ=="/>
  </w:docVars>
  <w:rsids>
    <w:rsidRoot w:val="00116806"/>
    <w:rsid w:val="00014F1C"/>
    <w:rsid w:val="00087431"/>
    <w:rsid w:val="001061A8"/>
    <w:rsid w:val="00106B8F"/>
    <w:rsid w:val="00116806"/>
    <w:rsid w:val="001F5A2E"/>
    <w:rsid w:val="00232F1C"/>
    <w:rsid w:val="00245699"/>
    <w:rsid w:val="00257BAE"/>
    <w:rsid w:val="002F0D0D"/>
    <w:rsid w:val="003040C2"/>
    <w:rsid w:val="00350355"/>
    <w:rsid w:val="004407AD"/>
    <w:rsid w:val="004C584E"/>
    <w:rsid w:val="004E4266"/>
    <w:rsid w:val="00527541"/>
    <w:rsid w:val="005A72C9"/>
    <w:rsid w:val="005C4A60"/>
    <w:rsid w:val="005D0F74"/>
    <w:rsid w:val="00613AC5"/>
    <w:rsid w:val="0067443E"/>
    <w:rsid w:val="006A42B8"/>
    <w:rsid w:val="007300F8"/>
    <w:rsid w:val="00733A34"/>
    <w:rsid w:val="007C43B4"/>
    <w:rsid w:val="007E2897"/>
    <w:rsid w:val="0080780F"/>
    <w:rsid w:val="0087677D"/>
    <w:rsid w:val="008A0B73"/>
    <w:rsid w:val="008B2A3E"/>
    <w:rsid w:val="00942523"/>
    <w:rsid w:val="0099220A"/>
    <w:rsid w:val="009A186F"/>
    <w:rsid w:val="009F68DE"/>
    <w:rsid w:val="00AD711A"/>
    <w:rsid w:val="00B335CA"/>
    <w:rsid w:val="00B36436"/>
    <w:rsid w:val="00B94A10"/>
    <w:rsid w:val="00C352C9"/>
    <w:rsid w:val="00C816E6"/>
    <w:rsid w:val="00D40119"/>
    <w:rsid w:val="00D6069B"/>
    <w:rsid w:val="00DD67AE"/>
    <w:rsid w:val="00E90158"/>
    <w:rsid w:val="00EF0984"/>
    <w:rsid w:val="00F62AB9"/>
    <w:rsid w:val="3E98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022F8"/>
  <w15:docId w15:val="{4E5C8F2E-548E-4CBE-AD60-EBA146686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A42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amara Capar</cp:lastModifiedBy>
  <cp:revision>25</cp:revision>
  <dcterms:created xsi:type="dcterms:W3CDTF">2024-08-19T07:12:00Z</dcterms:created>
  <dcterms:modified xsi:type="dcterms:W3CDTF">2025-03-30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E758735FAF74099A87721F7643DAE00_13</vt:lpwstr>
  </property>
</Properties>
</file>